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76835" w14:textId="77777777" w:rsidR="0062733F" w:rsidRPr="00DE06E4" w:rsidRDefault="0062733F" w:rsidP="0062733F">
      <w:r>
        <w:t>Supplemental Table 1. Comparison of baseline F-18 FDG PET parameters and textural features between responders and non-responders by RECIST in STS treated by neo-CRT</w:t>
      </w:r>
    </w:p>
    <w:tbl>
      <w:tblPr>
        <w:tblpPr w:leftFromText="141" w:rightFromText="141" w:horzAnchor="margin" w:tblpY="904"/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Supplemental Table 1. Comparison of baseline F-18 FDG PET parameters and textural features between responders and non-responders by RECIST in STS treated by neo-CRT"/>
      </w:tblPr>
      <w:tblGrid>
        <w:gridCol w:w="2407"/>
        <w:gridCol w:w="2128"/>
        <w:gridCol w:w="2411"/>
        <w:gridCol w:w="2131"/>
      </w:tblGrid>
      <w:tr w:rsidR="0062733F" w:rsidRPr="00EF6245" w14:paraId="2B81EFE4" w14:textId="77777777" w:rsidTr="006734E2">
        <w:trPr>
          <w:trHeight w:val="20"/>
        </w:trPr>
        <w:tc>
          <w:tcPr>
            <w:tcW w:w="132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36580BD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b/>
                <w:bCs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b/>
                <w:bCs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8089114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b/>
                <w:bCs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b/>
                <w:bCs/>
                <w:color w:val="000000" w:themeColor="text1"/>
                <w:sz w:val="18"/>
                <w:szCs w:val="18"/>
              </w:rPr>
              <w:t>Responder</w:t>
            </w:r>
          </w:p>
        </w:tc>
        <w:tc>
          <w:tcPr>
            <w:tcW w:w="132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BB26B81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b/>
                <w:bCs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b/>
                <w:bCs/>
                <w:color w:val="000000" w:themeColor="text1"/>
                <w:sz w:val="18"/>
                <w:szCs w:val="18"/>
              </w:rPr>
              <w:t>Non-Responder</w:t>
            </w:r>
          </w:p>
        </w:tc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6D31964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b/>
                <w:bCs/>
                <w:color w:val="000000" w:themeColor="text1"/>
                <w:sz w:val="18"/>
                <w:szCs w:val="18"/>
              </w:rPr>
            </w:pPr>
            <w:r w:rsidRPr="007D2FA6">
              <w:rPr>
                <w:rFonts w:ascii="Cambria Math" w:eastAsia="TimesNewRomanPSMT" w:hAnsi="Cambria Math" w:cs="Cambria Math"/>
                <w:b/>
                <w:bCs/>
                <w:color w:val="000000" w:themeColor="text1"/>
                <w:sz w:val="18"/>
                <w:szCs w:val="18"/>
              </w:rPr>
              <w:t>𝑝</w:t>
            </w:r>
            <w:r w:rsidRPr="007D2FA6">
              <w:rPr>
                <w:rFonts w:eastAsia="TimesNewRomanPSMT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62733F" w:rsidRPr="00EF6245" w14:paraId="20BAB6EC" w14:textId="77777777" w:rsidTr="006734E2">
        <w:trPr>
          <w:trHeight w:val="20"/>
        </w:trPr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DCBA26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SUVmin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DDFFBF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4,32 (1,08-6,76)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A92837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7,00 (4,57-14,08)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789A0E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14*</w:t>
            </w:r>
          </w:p>
        </w:tc>
      </w:tr>
      <w:tr w:rsidR="0062733F" w:rsidRPr="00EF6245" w14:paraId="0B57379B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08392D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SUVmean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864B16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5,7 (1,4-8,8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FB7FBB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10,09 (6,055-19,02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6002C5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29*</w:t>
            </w:r>
          </w:p>
        </w:tc>
      </w:tr>
      <w:tr w:rsidR="0062733F" w:rsidRPr="00EF6245" w14:paraId="0693DC53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FCE87C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SUVmax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6FB936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9,9 (2,7-16,89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211020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17,5 (11,43-35,09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748EB8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10*</w:t>
            </w:r>
          </w:p>
        </w:tc>
      </w:tr>
      <w:tr w:rsidR="0062733F" w:rsidRPr="00EF6245" w14:paraId="0A0D8ED0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780775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SUVpeak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C31342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8,67 (2,3-15,3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C69946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17,13 (9,25-30,47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F30B83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14*</w:t>
            </w:r>
          </w:p>
        </w:tc>
      </w:tr>
      <w:tr w:rsidR="0062733F" w:rsidRPr="00EF6245" w14:paraId="232A2B65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2C7C75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MTV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AF6580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92,1 (5,37-761,43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D5C6E7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28,29 (8,1-261,07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3C58DF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124</w:t>
            </w:r>
          </w:p>
        </w:tc>
      </w:tr>
      <w:tr w:rsidR="0062733F" w:rsidRPr="00EF6245" w14:paraId="41425D7F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CF8701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TLG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7AE583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496,75 (36,08-4958,85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C3BC9D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305,75 (52,10-1774,26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27ADC6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654</w:t>
            </w:r>
          </w:p>
        </w:tc>
      </w:tr>
      <w:tr w:rsidR="0062733F" w:rsidRPr="00EF6245" w14:paraId="2581EBFA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099F70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Histogram_Skewnes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365E68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75 (-0,39 – 1,6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D0AA01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87 (0,28 -1,39 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16A341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433</w:t>
            </w:r>
          </w:p>
        </w:tc>
      </w:tr>
      <w:tr w:rsidR="0062733F" w:rsidRPr="00EF6245" w14:paraId="1E603F89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4696DD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Histogram_Kurtosi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1642E0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13 (-0,09 – 5,30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1053C2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14 (-0,73 – 1,6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69FECA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911</w:t>
            </w:r>
          </w:p>
        </w:tc>
      </w:tr>
      <w:tr w:rsidR="0062733F" w:rsidRPr="00EF6245" w14:paraId="284CE49E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722E6D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Histogram_Entrop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6C0CA0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82 (0,2-1,08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2D27DF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1,14 (0,78-1,36 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5F765E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22*</w:t>
            </w:r>
          </w:p>
        </w:tc>
      </w:tr>
      <w:tr w:rsidR="0062733F" w:rsidRPr="00EF6245" w14:paraId="3B5561F9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EB4D87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GLCM_Uniformit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09FC7F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18 (0,09-0,7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2886C7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87 (0,05-0,21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C756B0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29*</w:t>
            </w:r>
          </w:p>
        </w:tc>
      </w:tr>
      <w:tr w:rsidR="0062733F" w:rsidRPr="00EF6245" w14:paraId="3378CE55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9C6499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GLCM_Angular Second Momen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CC24EF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37 (0,009-0,060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B1DF7C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07 (0,002-0,0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D758DB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16*</w:t>
            </w:r>
          </w:p>
        </w:tc>
      </w:tr>
      <w:tr w:rsidR="0062733F" w:rsidRPr="00EF6245" w14:paraId="1E41E3D4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9067A0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GLCM_Contras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E42950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3,32 (0,23-12,2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11A0C6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21,98 (4,04-106,9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51CD68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07*</w:t>
            </w:r>
          </w:p>
        </w:tc>
      </w:tr>
      <w:tr w:rsidR="0062733F" w:rsidRPr="00EF6245" w14:paraId="28B65A32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CDF5B5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GLCM_Dissimilarit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581BB6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1,38 (0,21-2,67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2BF1BA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3,54 (1,47-7,92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E559E3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06*</w:t>
            </w:r>
          </w:p>
        </w:tc>
      </w:tr>
      <w:tr w:rsidR="0062733F" w:rsidRPr="00EF6245" w14:paraId="39DAE354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AEE609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GLCM_Inverse Differenc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BBD81D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56 (0,40-0,89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5E994A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35 (0,23-0,5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2B940A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006*</w:t>
            </w:r>
          </w:p>
        </w:tc>
      </w:tr>
      <w:tr w:rsidR="0062733F" w:rsidRPr="00EF6245" w14:paraId="16A278E1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4FE0FE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GLCM_Correlation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7721BB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48(0,15-0,63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55B1EA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Fonts w:eastAsia="TimesNewRomanPSMT"/>
                <w:color w:val="000000" w:themeColor="text1"/>
                <w:sz w:val="18"/>
                <w:szCs w:val="18"/>
              </w:rPr>
              <w:t>0,41(0,30-0,61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973393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  <w:t>0,287</w:t>
            </w:r>
          </w:p>
        </w:tc>
      </w:tr>
      <w:tr w:rsidR="0062733F" w:rsidRPr="00EF6245" w14:paraId="7DB6DB00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4078F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SR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FA2DF27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84 (0,54-0,94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57ABB7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95 (0,87-0,9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636F70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6*</w:t>
            </w:r>
          </w:p>
        </w:tc>
      </w:tr>
      <w:tr w:rsidR="0062733F" w:rsidRPr="00EF6245" w14:paraId="15AF2BDF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C7B7E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LR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31A9193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1,96 (1,30-11,43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4F9788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1,23 (1,09-1,79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75223C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6*</w:t>
            </w:r>
          </w:p>
        </w:tc>
      </w:tr>
      <w:tr w:rsidR="0062733F" w:rsidRPr="00EF6245" w14:paraId="72087D1C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2B5D7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LGLR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770346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9 (0,0039-0,1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C56C2C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4 (0,0009-0,008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D3A25D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9*</w:t>
            </w:r>
          </w:p>
        </w:tc>
      </w:tr>
      <w:tr w:rsidR="0062733F" w:rsidRPr="00EF6245" w14:paraId="40F29A38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48545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HGLR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A6989B4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122,5 (10,15-283,45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D46582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424,8 (130,85-1277,9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46D8A9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22*</w:t>
            </w:r>
          </w:p>
        </w:tc>
      </w:tr>
      <w:tr w:rsidR="0062733F" w:rsidRPr="00EF6245" w14:paraId="2766924E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3337B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SRLG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AAC70F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74 (0,0035-0,06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A347F7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34 (0,0009-0,0075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E0CAD70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9*</w:t>
            </w:r>
          </w:p>
        </w:tc>
      </w:tr>
      <w:tr w:rsidR="0062733F" w:rsidRPr="00EF6245" w14:paraId="5024E88B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79467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SRHG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ED4F3A2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102,25 (5,78-255,87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935AE1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396,58 (117,2-1252,12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123916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9*</w:t>
            </w:r>
          </w:p>
        </w:tc>
      </w:tr>
      <w:tr w:rsidR="0062733F" w:rsidRPr="00EF6245" w14:paraId="330ECC13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9F763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LRLG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94511B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8 (0,006-1,2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F83EDD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6 (0,001-0,013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909E1E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6*</w:t>
            </w:r>
          </w:p>
        </w:tc>
      </w:tr>
      <w:tr w:rsidR="0062733F" w:rsidRPr="00EF6245" w14:paraId="6EAB9B10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7D350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LRHG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3278CE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248,24 (85,66-423,94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7516163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571,10 (199,27-1386,63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11D1D4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33*</w:t>
            </w:r>
          </w:p>
        </w:tc>
      </w:tr>
      <w:tr w:rsidR="0062733F" w:rsidRPr="00EF6245" w14:paraId="631EA0F6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8A7FA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GLNU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0102B3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257,51 (13,68-2124,3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D187E9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30,33 (8,68-241,57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57CB4A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29*</w:t>
            </w:r>
          </w:p>
        </w:tc>
      </w:tr>
      <w:tr w:rsidR="0062733F" w:rsidRPr="00EF6245" w14:paraId="5BDD02B4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1D75C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RLNU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7F9DAB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1057,41 (93,37-9005,1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6D07A45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429,34 (130,32-1498,66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EF780A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179</w:t>
            </w:r>
          </w:p>
        </w:tc>
      </w:tr>
      <w:tr w:rsidR="0062733F" w:rsidRPr="00EF6245" w14:paraId="15FB51E1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DA2F5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RLM_RP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E217C9A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79 (0,4-0,9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B5F37D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93 (0,82-0,97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4AF08E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6*</w:t>
            </w:r>
          </w:p>
        </w:tc>
      </w:tr>
      <w:tr w:rsidR="0062733F" w:rsidRPr="00EF6245" w14:paraId="7E4DF45A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80D37E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NGTDM_Coarsenes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3E6FCD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41 (0,0004-0,03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853DBF2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9 (0,003-0,029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29AFE6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93</w:t>
            </w:r>
          </w:p>
        </w:tc>
      </w:tr>
      <w:tr w:rsidR="0062733F" w:rsidRPr="00EF6245" w14:paraId="213A8DC9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40CD2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NGTDM_Contras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8C8BF6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61 (0,005-0,2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E234A2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24 (0,06-0,81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0A03A4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4*</w:t>
            </w:r>
          </w:p>
        </w:tc>
      </w:tr>
      <w:tr w:rsidR="0062733F" w:rsidRPr="00EF6245" w14:paraId="1F6FCB5F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E1E60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NGTDM_Busynes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C03838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2,15 (0,20-17,35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8399308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34 (0,61-1,30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3CAA02D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3*</w:t>
            </w:r>
          </w:p>
        </w:tc>
      </w:tr>
      <w:tr w:rsidR="0062733F" w:rsidRPr="00EF6245" w14:paraId="49EFA17E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9BA01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NGTDM_Complexit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C17E93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60,40 (1,26-272,0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218873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513,23 (47,56-3134,3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7C5C58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2*</w:t>
            </w:r>
          </w:p>
        </w:tc>
      </w:tr>
      <w:tr w:rsidR="0062733F" w:rsidRPr="00EF6245" w14:paraId="3A6616D6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32CA1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NGTDM_Strength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A3C566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27 (0,19-4,28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D8BAA4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2,13 (0,45-20,06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7CDE38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9*</w:t>
            </w:r>
          </w:p>
        </w:tc>
      </w:tr>
      <w:tr w:rsidR="0062733F" w:rsidRPr="00EF6245" w14:paraId="596B1092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6D965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SZ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4EE6BC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52 (0,29-0,64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EF69BA0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57 (0,44-0,76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BD4774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179</w:t>
            </w:r>
          </w:p>
        </w:tc>
      </w:tr>
      <w:tr w:rsidR="0062733F" w:rsidRPr="00EF6245" w14:paraId="59939D4A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78C4C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LZ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E7E48F4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3163,1 (26,8-127970,70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C19088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16,09 (3,18-1760,07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5D28DB7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7*</w:t>
            </w:r>
          </w:p>
        </w:tc>
      </w:tr>
      <w:tr w:rsidR="0062733F" w:rsidRPr="00EF6245" w14:paraId="17ED967F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60ABC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LG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D68285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9 (0,004-0,18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5A194F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42 (0,0009-0,009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89C23E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33*</w:t>
            </w:r>
          </w:p>
        </w:tc>
      </w:tr>
      <w:tr w:rsidR="0062733F" w:rsidRPr="00EF6245" w14:paraId="12E86C14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3550A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lastRenderedPageBreak/>
              <w:t>GLSZM_HG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D21E60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120,5 (8,8-291,5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E4161F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402,94 (127,2-1292,50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31ADE1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6*</w:t>
            </w:r>
          </w:p>
        </w:tc>
      </w:tr>
      <w:tr w:rsidR="0062733F" w:rsidRPr="00EF6245" w14:paraId="27A6F40B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6FED9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SZLG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EBC4E4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47 (0,0023-0,19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ED349F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2 (0,0007-0,005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0890C8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6*</w:t>
            </w:r>
          </w:p>
        </w:tc>
      </w:tr>
      <w:tr w:rsidR="0062733F" w:rsidRPr="00EF6245" w14:paraId="2A143597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D03FE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SZHG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BEF162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57,23 (4,80-168,63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53EE25E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237,25 (57,40-971,53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7EF89C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33*</w:t>
            </w:r>
          </w:p>
        </w:tc>
      </w:tr>
      <w:tr w:rsidR="0062733F" w:rsidRPr="00EF6245" w14:paraId="6C9DAA65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8AF2E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LZLG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4562EF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32,04 (0,176-9366,9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F141E4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83 (0,003-10,1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379A438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6*</w:t>
            </w:r>
          </w:p>
        </w:tc>
      </w:tr>
      <w:tr w:rsidR="0062733F" w:rsidRPr="00EF6245" w14:paraId="623A014A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9ECB6A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LZHGL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EEA2E9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273483 (3478-6585x10</w:t>
            </w:r>
            <w:r w:rsidRPr="00C8616B">
              <w:rPr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C8616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EC92CB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 xml:space="preserve">6211 (3518-318234)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C860E5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4*</w:t>
            </w:r>
          </w:p>
        </w:tc>
      </w:tr>
      <w:tr w:rsidR="0062733F" w:rsidRPr="00EF6245" w14:paraId="30B41193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505463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GLNU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2C2585F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26,01 (3,33-90,58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4C4F865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16,99 (4,87-30,8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37A2A42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287</w:t>
            </w:r>
          </w:p>
        </w:tc>
      </w:tr>
      <w:tr w:rsidR="0062733F" w:rsidRPr="00EF6245" w14:paraId="1B9744B5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307F4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NGLNU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24BD10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17 (0,096-0,50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C75C2BE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87 (0,049-0,19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BCA1C7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44*</w:t>
            </w:r>
          </w:p>
        </w:tc>
      </w:tr>
      <w:tr w:rsidR="0062733F" w:rsidRPr="00EF6245" w14:paraId="1B41E64B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39F82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ZSNU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87B0A33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34,9 (3,66-195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434DC6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55,85 (10,72-142,6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80B7986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287</w:t>
            </w:r>
          </w:p>
        </w:tc>
      </w:tr>
      <w:tr w:rsidR="0062733F" w:rsidRPr="00EF6245" w14:paraId="5C9EEEAC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C9234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NZSNU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AF1AF41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27 (0,01-0,38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DD2CB4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32 (0,21-0,5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08B1F0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131</w:t>
            </w:r>
          </w:p>
        </w:tc>
      </w:tr>
      <w:tr w:rsidR="0062733F" w:rsidRPr="00EF6245" w14:paraId="6A04B89D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715F3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ZP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451E078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66 (0,013-0,3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41D4996" w14:textId="77777777" w:rsidR="0062733F" w:rsidRPr="00C8616B" w:rsidRDefault="0062733F" w:rsidP="006734E2">
            <w:pPr>
              <w:spacing w:before="80" w:after="80"/>
              <w:rPr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38 (0,96-0,67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29CF235" w14:textId="77777777" w:rsidR="0062733F" w:rsidRPr="00C8616B" w:rsidRDefault="0062733F" w:rsidP="006734E2">
            <w:pPr>
              <w:spacing w:before="80" w:after="80"/>
              <w:rPr>
                <w:rStyle w:val="normaltextrun"/>
                <w:rFonts w:eastAsia="TimesNewRomanPSMT"/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7*</w:t>
            </w:r>
          </w:p>
        </w:tc>
      </w:tr>
      <w:tr w:rsidR="0062733F" w:rsidRPr="00EF6245" w14:paraId="71CB84D3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B4550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GLV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0EE594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6,25 (1,0-11,8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8A3E9A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21,4 (4,75-84,5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9059A3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12*</w:t>
            </w:r>
          </w:p>
        </w:tc>
      </w:tr>
      <w:tr w:rsidR="0062733F" w:rsidRPr="00EF6245" w14:paraId="3124B0F8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37EDA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ZSV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162FC3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2874 (15,81-12224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331904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8,3 (0,96-1651,65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538BBD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007*</w:t>
            </w:r>
          </w:p>
        </w:tc>
      </w:tr>
      <w:tr w:rsidR="0062733F" w:rsidRPr="00EF6245" w14:paraId="0069CEAE" w14:textId="77777777" w:rsidTr="006734E2">
        <w:trPr>
          <w:trHeight w:val="20"/>
        </w:trPr>
        <w:tc>
          <w:tcPr>
            <w:tcW w:w="132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7A5F5BB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GLSZM_ZSE</w:t>
            </w: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4D0E664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5,07 (3,11-6,1)</w:t>
            </w:r>
          </w:p>
        </w:tc>
        <w:tc>
          <w:tcPr>
            <w:tcW w:w="1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D2373E7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5,51 (4,82-5,9)</w:t>
            </w:r>
          </w:p>
        </w:tc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14223C23" w14:textId="77777777" w:rsidR="0062733F" w:rsidRPr="00C8616B" w:rsidRDefault="0062733F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C8616B">
              <w:rPr>
                <w:color w:val="000000" w:themeColor="text1"/>
                <w:sz w:val="18"/>
                <w:szCs w:val="18"/>
              </w:rPr>
              <w:t>0,198</w:t>
            </w:r>
          </w:p>
        </w:tc>
      </w:tr>
      <w:tr w:rsidR="0062733F" w:rsidRPr="00EF6245" w14:paraId="783258AE" w14:textId="77777777" w:rsidTr="006734E2">
        <w:trPr>
          <w:trHeight w:val="20"/>
        </w:trPr>
        <w:tc>
          <w:tcPr>
            <w:tcW w:w="1326" w:type="pct"/>
            <w:shd w:val="clear" w:color="auto" w:fill="FFFFFF" w:themeFill="background1"/>
            <w:hideMark/>
          </w:tcPr>
          <w:p w14:paraId="762A9305" w14:textId="77777777" w:rsidR="0062733F" w:rsidRPr="00C8616B" w:rsidRDefault="0062733F" w:rsidP="006734E2">
            <w:pPr>
              <w:spacing w:before="80" w:after="80"/>
              <w:jc w:val="both"/>
              <w:rPr>
                <w:rFonts w:eastAsia="TimesNewRomanPSMT"/>
                <w:color w:val="000000" w:themeColor="text1"/>
                <w:sz w:val="18"/>
                <w:szCs w:val="18"/>
              </w:rPr>
            </w:pPr>
          </w:p>
        </w:tc>
        <w:tc>
          <w:tcPr>
            <w:tcW w:w="1172" w:type="pct"/>
            <w:shd w:val="clear" w:color="auto" w:fill="FFFFFF" w:themeFill="background1"/>
            <w:noWrap/>
            <w:hideMark/>
          </w:tcPr>
          <w:p w14:paraId="5A570E4B" w14:textId="77777777" w:rsidR="0062733F" w:rsidRPr="00C8616B" w:rsidRDefault="0062733F" w:rsidP="006734E2">
            <w:pPr>
              <w:spacing w:before="80" w:after="8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8" w:type="pct"/>
            <w:shd w:val="clear" w:color="auto" w:fill="FFFFFF" w:themeFill="background1"/>
            <w:noWrap/>
            <w:hideMark/>
          </w:tcPr>
          <w:p w14:paraId="58CC35A0" w14:textId="77777777" w:rsidR="0062733F" w:rsidRPr="00C8616B" w:rsidRDefault="0062733F" w:rsidP="006734E2">
            <w:pPr>
              <w:spacing w:before="80" w:after="80"/>
              <w:jc w:val="both"/>
              <w:rPr>
                <w:rFonts w:eastAsia="TimesNewRomanPSMT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pct"/>
            <w:shd w:val="clear" w:color="auto" w:fill="FFFFFF" w:themeFill="background1"/>
            <w:noWrap/>
            <w:hideMark/>
          </w:tcPr>
          <w:p w14:paraId="2D3227EC" w14:textId="77777777" w:rsidR="0062733F" w:rsidRPr="00C8616B" w:rsidRDefault="0062733F" w:rsidP="006734E2">
            <w:pPr>
              <w:spacing w:before="80" w:after="80"/>
              <w:jc w:val="both"/>
              <w:rPr>
                <w:rFonts w:eastAsia="TimesNewRomanPSMT"/>
                <w:color w:val="000000" w:themeColor="text1"/>
                <w:sz w:val="18"/>
                <w:szCs w:val="18"/>
              </w:rPr>
            </w:pPr>
          </w:p>
        </w:tc>
      </w:tr>
    </w:tbl>
    <w:p w14:paraId="3E810425" w14:textId="77777777" w:rsidR="0062733F" w:rsidRDefault="0062733F" w:rsidP="0062733F"/>
    <w:p w14:paraId="10B314CE" w14:textId="77777777" w:rsidR="0067062C" w:rsidRDefault="0067062C"/>
    <w:sectPr w:rsidR="006706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Heiti TC Light"/>
    <w:panose1 w:val="020B0604020202020204"/>
    <w:charset w:val="80"/>
    <w:family w:val="auto"/>
    <w:pitch w:val="default"/>
    <w:sig w:usb0="00002A87" w:usb1="08070000" w:usb2="00000010" w:usb3="00000000" w:csb0="0002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33F"/>
    <w:rsid w:val="0062733F"/>
    <w:rsid w:val="0067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DA7702"/>
  <w15:chartTrackingRefBased/>
  <w15:docId w15:val="{1A92D607-A357-BF48-8948-4E936724F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33F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normaltextrun">
    <w:name w:val="normaltextrun"/>
    <w:basedOn w:val="VarsaylanParagrafYazTipi"/>
    <w:rsid w:val="00627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m Kartal</dc:creator>
  <cp:keywords/>
  <dc:description/>
  <cp:lastModifiedBy>Sinem Kartal</cp:lastModifiedBy>
  <cp:revision>1</cp:revision>
  <dcterms:created xsi:type="dcterms:W3CDTF">2025-02-08T16:17:00Z</dcterms:created>
  <dcterms:modified xsi:type="dcterms:W3CDTF">2025-02-08T16:18:00Z</dcterms:modified>
</cp:coreProperties>
</file>